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3BF9" w:rsidRPr="005F1E4E" w:rsidRDefault="002B3BF9" w:rsidP="002B3BF9">
      <w:pPr>
        <w:rPr>
          <w:rFonts w:ascii="Times New Roman" w:hAnsi="Times New Roman" w:cs="Times New Roman"/>
          <w:b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S</w:t>
      </w:r>
      <w:r w:rsidR="00D46FD4">
        <w:rPr>
          <w:rFonts w:ascii="Times New Roman" w:hAnsi="Times New Roman" w:cs="Times New Roman"/>
          <w:b/>
          <w:sz w:val="24"/>
          <w:szCs w:val="24"/>
        </w:rPr>
        <w:t>5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1E4E">
        <w:rPr>
          <w:rFonts w:ascii="Times New Roman" w:hAnsi="Times New Roman" w:cs="Times New Roman"/>
          <w:b/>
          <w:sz w:val="24"/>
          <w:szCs w:val="24"/>
        </w:rPr>
        <w:t>Table. Pearson’s correlation of proteins with the disposition index</w:t>
      </w:r>
    </w:p>
    <w:tbl>
      <w:tblPr>
        <w:tblStyle w:val="ListTable1Light2"/>
        <w:tblW w:w="8804" w:type="dxa"/>
        <w:tblLook w:val="04A0" w:firstRow="1" w:lastRow="0" w:firstColumn="1" w:lastColumn="0" w:noHBand="0" w:noVBand="1"/>
      </w:tblPr>
      <w:tblGrid>
        <w:gridCol w:w="2416"/>
        <w:gridCol w:w="2922"/>
        <w:gridCol w:w="1934"/>
        <w:gridCol w:w="1532"/>
      </w:tblGrid>
      <w:tr w:rsidR="008605D7" w:rsidRPr="005F1E4E" w:rsidTr="00860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605D7" w:rsidRPr="005F1E4E" w:rsidRDefault="008605D7" w:rsidP="00C333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arget name</w:t>
            </w:r>
          </w:p>
        </w:tc>
        <w:tc>
          <w:tcPr>
            <w:tcW w:w="29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05D7" w:rsidRDefault="008605D7" w:rsidP="006C4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605D7" w:rsidRPr="005F1E4E" w:rsidRDefault="008605D7" w:rsidP="006C490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605D7" w:rsidRPr="006C4900" w:rsidRDefault="008605D7" w:rsidP="00C333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49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iglec-3</w:t>
            </w:r>
          </w:p>
        </w:tc>
        <w:tc>
          <w:tcPr>
            <w:tcW w:w="2922" w:type="dxa"/>
            <w:shd w:val="clear" w:color="auto" w:fill="auto"/>
          </w:tcPr>
          <w:p w:rsidR="008605D7" w:rsidRDefault="002862F7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9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17.9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537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RTAM</w:t>
            </w:r>
          </w:p>
        </w:tc>
        <w:tc>
          <w:tcPr>
            <w:tcW w:w="2922" w:type="dxa"/>
            <w:shd w:val="clear" w:color="auto" w:fill="auto"/>
          </w:tcPr>
          <w:p w:rsidR="008605D7" w:rsidRDefault="002862F7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5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7.41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MP-8</w:t>
            </w:r>
          </w:p>
        </w:tc>
        <w:tc>
          <w:tcPr>
            <w:tcW w:w="2922" w:type="dxa"/>
            <w:shd w:val="clear" w:color="auto" w:fill="auto"/>
          </w:tcPr>
          <w:p w:rsidR="008605D7" w:rsidRDefault="002862F7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9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27.3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537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alectin-2</w:t>
            </w:r>
          </w:p>
        </w:tc>
        <w:tc>
          <w:tcPr>
            <w:tcW w:w="2922" w:type="dxa"/>
            <w:shd w:val="clear" w:color="auto" w:fill="auto"/>
          </w:tcPr>
          <w:p w:rsidR="008605D7" w:rsidRDefault="002862F7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9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35.9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DE1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51.2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537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ED-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0.6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2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47.8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537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lcineurin</w:t>
            </w:r>
          </w:p>
        </w:tc>
        <w:tc>
          <w:tcPr>
            <w:tcW w:w="2922" w:type="dxa"/>
            <w:shd w:val="clear" w:color="auto" w:fill="auto"/>
          </w:tcPr>
          <w:p w:rsidR="008605D7" w:rsidRDefault="002862F7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1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5.46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ripto</w:t>
            </w:r>
            <w:proofErr w:type="spellEnd"/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9.56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4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1s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7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00.3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537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5A3DAF" w:rsidP="00537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DAF">
              <w:rPr>
                <w:rFonts w:ascii="Times New Roman" w:hAnsi="Times New Roman" w:cs="Times New Roman"/>
                <w:sz w:val="20"/>
                <w:szCs w:val="20"/>
              </w:rPr>
              <w:t>STK17B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41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362.40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537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LSAMP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4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41.3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MP-10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7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3.4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dherin-6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2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93.7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eroxiredoxin-5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8.1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-dimer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3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47.41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ASP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7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98.2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Kininogen  HMW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62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206.5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thepsin B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0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87.2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TP-1B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5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94.7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17F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7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5.8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D226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8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55.11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LGMN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7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34.6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7D71C6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MS</w:t>
            </w:r>
            <w:r w:rsidR="008605D7" w:rsidRPr="005F1E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9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15.76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YK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08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74.9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ytidylate</w:t>
            </w:r>
            <w:proofErr w:type="spellEnd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79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689.6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5.1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2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2.3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rkB</w:t>
            </w:r>
            <w:proofErr w:type="spellEnd"/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4.5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25.50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95725D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r w:rsidR="008605D7" w:rsidRPr="005F1E4E">
              <w:rPr>
                <w:rFonts w:ascii="Times New Roman" w:hAnsi="Times New Roman" w:cs="Times New Roman"/>
                <w:sz w:val="20"/>
                <w:szCs w:val="20"/>
              </w:rPr>
              <w:t>Endorphin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9.6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IL-17 </w:t>
            </w: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66.21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H6ST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9.5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  <w:r w:rsidR="00186135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7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5.8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3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61.2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9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01.6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41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820.0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9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460.0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5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40.2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OCAD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1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14.36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YRK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6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60.30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GFBP-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6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09.4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BAFF Receptor</w:t>
            </w:r>
          </w:p>
        </w:tc>
        <w:tc>
          <w:tcPr>
            <w:tcW w:w="2922" w:type="dxa"/>
            <w:shd w:val="clear" w:color="auto" w:fill="auto"/>
          </w:tcPr>
          <w:p w:rsidR="008605D7" w:rsidRDefault="008605D7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6.9 ± 625.1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Neurotrophin-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7.9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9572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isulfide</w:t>
            </w:r>
            <w:proofErr w:type="spellEnd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 isomerase A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1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26.9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EphB4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7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710.56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lutamate carboxypeptidase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6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8.3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900">
              <w:rPr>
                <w:rFonts w:ascii="Times New Roman" w:hAnsi="Times New Roman" w:cs="Times New Roman"/>
                <w:sz w:val="20"/>
                <w:szCs w:val="20"/>
              </w:rPr>
              <w:t>WFIKKN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0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24.9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BG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2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0.7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404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FPI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34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761.1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BNL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80.4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PA </w:t>
            </w: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ecarboxylase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0.27 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BPE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8.61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1-Antitrypsin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2.8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FRa-1</w:t>
            </w:r>
          </w:p>
        </w:tc>
        <w:tc>
          <w:tcPr>
            <w:tcW w:w="2922" w:type="dxa"/>
            <w:shd w:val="clear" w:color="auto" w:fill="auto"/>
          </w:tcPr>
          <w:p w:rsidR="008605D7" w:rsidRDefault="008605D7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0.</w:t>
            </w:r>
            <w:r w:rsidR="000B09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79.2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thepsin H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2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71.7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Epithelial cell kinase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3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99.7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BEF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5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07.2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DE3A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1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72.70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THrP</w:t>
            </w:r>
            <w:proofErr w:type="spellEnd"/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4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3.4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oagulation Factor IX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85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79.3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DGF-CC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55.40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7 Ra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0.95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rbonic Anhydrase X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5.4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GF-20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0.9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alectin-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64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676.1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GFBP-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5A3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1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49.6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GFR-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4.1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po D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90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646.1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oagulation Factor I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1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77.50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ONA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4.7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3a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75.9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KI2L4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3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14.2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OBCAM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8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08.16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BL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3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10.2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PIB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1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78.5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MK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4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94.0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WKFN1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8.81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Nr-CAM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55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695.5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JAM-B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3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27.80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lypican 3</w:t>
            </w:r>
          </w:p>
        </w:tc>
        <w:tc>
          <w:tcPr>
            <w:tcW w:w="2922" w:type="dxa"/>
            <w:shd w:val="clear" w:color="auto" w:fill="auto"/>
          </w:tcPr>
          <w:p w:rsidR="008605D7" w:rsidRDefault="008605D7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B093C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39.8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llikrein 1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6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26.3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K1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7.7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DAM 9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8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17.4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RBM39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1.47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dherin-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48.9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ibrinogen g-chain dimer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4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696.32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LR4:MD-2 complex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4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35.89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ATN3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.5</w:t>
            </w:r>
            <w:r w:rsidR="008605D7" w:rsidRPr="008E0FAD">
              <w:rPr>
                <w:rFonts w:ascii="Times New Roman" w:hAnsi="Times New Roman" w:cs="Times New Roman"/>
                <w:sz w:val="20"/>
                <w:szCs w:val="20"/>
              </w:rPr>
              <w:t xml:space="preserve"> ± 22.9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esothelin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6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29.8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64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456.03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NRX3B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4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5.48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shd w:val="clear" w:color="auto" w:fill="auto"/>
            <w:noWrap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ULBP-2</w:t>
            </w:r>
          </w:p>
        </w:tc>
        <w:tc>
          <w:tcPr>
            <w:tcW w:w="2922" w:type="dxa"/>
            <w:shd w:val="clear" w:color="auto" w:fill="auto"/>
          </w:tcPr>
          <w:p w:rsidR="008605D7" w:rsidRDefault="000B093C" w:rsidP="006C4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0.94</w:t>
            </w:r>
          </w:p>
        </w:tc>
        <w:tc>
          <w:tcPr>
            <w:tcW w:w="1934" w:type="dxa"/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532" w:type="dxa"/>
            <w:shd w:val="clear" w:color="auto" w:fill="auto"/>
            <w:noWrap/>
          </w:tcPr>
          <w:p w:rsidR="008605D7" w:rsidRPr="005F1E4E" w:rsidRDefault="008605D7" w:rsidP="00743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8605D7" w:rsidRPr="005F1E4E" w:rsidTr="008605D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605D7" w:rsidRPr="005F1E4E" w:rsidRDefault="008605D7" w:rsidP="00743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MP-13</w:t>
            </w:r>
          </w:p>
        </w:tc>
        <w:tc>
          <w:tcPr>
            <w:tcW w:w="2922" w:type="dxa"/>
            <w:tcBorders>
              <w:bottom w:val="single" w:sz="12" w:space="0" w:color="auto"/>
            </w:tcBorders>
            <w:shd w:val="clear" w:color="auto" w:fill="auto"/>
          </w:tcPr>
          <w:p w:rsidR="008605D7" w:rsidRDefault="008605D7" w:rsidP="006C4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093C">
              <w:rPr>
                <w:rFonts w:ascii="Times New Roman" w:hAnsi="Times New Roman" w:cs="Times New Roman"/>
                <w:sz w:val="20"/>
                <w:szCs w:val="20"/>
              </w:rPr>
              <w:t>08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91.19</w:t>
            </w:r>
          </w:p>
        </w:tc>
        <w:tc>
          <w:tcPr>
            <w:tcW w:w="1934" w:type="dxa"/>
            <w:tcBorders>
              <w:bottom w:val="single" w:sz="12" w:space="0" w:color="auto"/>
            </w:tcBorders>
            <w:shd w:val="clear" w:color="auto" w:fill="auto"/>
          </w:tcPr>
          <w:p w:rsidR="008605D7" w:rsidRPr="005F1E4E" w:rsidRDefault="008605D7" w:rsidP="006C49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605D7" w:rsidRPr="005F1E4E" w:rsidRDefault="008605D7" w:rsidP="00743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</w:tbl>
    <w:p w:rsidR="00C333BD" w:rsidRPr="005F1E4E" w:rsidRDefault="00C333BD" w:rsidP="00C333BD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5F1E4E">
        <w:rPr>
          <w:rFonts w:ascii="Times New Roman" w:hAnsi="Times New Roman" w:cs="Times New Roman"/>
          <w:sz w:val="20"/>
          <w:szCs w:val="20"/>
          <w:lang w:val="en-GB"/>
        </w:rPr>
        <w:t>Results obtained from Pearson’s correlation</w:t>
      </w:r>
      <w:r w:rsidR="000D3F09">
        <w:rPr>
          <w:rFonts w:ascii="Times New Roman" w:hAnsi="Times New Roman" w:cs="Times New Roman"/>
          <w:sz w:val="20"/>
          <w:szCs w:val="20"/>
          <w:lang w:val="en-GB"/>
        </w:rPr>
        <w:t xml:space="preserve"> analysis</w:t>
      </w:r>
      <w:r w:rsidRPr="005F1E4E">
        <w:rPr>
          <w:rFonts w:ascii="Times New Roman" w:hAnsi="Times New Roman" w:cs="Times New Roman"/>
          <w:sz w:val="20"/>
          <w:szCs w:val="20"/>
          <w:lang w:val="en-GB"/>
        </w:rPr>
        <w:t xml:space="preserve">, with correlation coefficients and p </w:t>
      </w:r>
      <w:r w:rsidRPr="005F1E4E">
        <w:rPr>
          <w:rFonts w:ascii="Times New Roman" w:eastAsiaTheme="minorEastAsia" w:hAnsi="Times New Roman" w:cs="Times New Roman"/>
          <w:sz w:val="20"/>
          <w:szCs w:val="20"/>
          <w:lang w:val="en-GB"/>
        </w:rPr>
        <w:t>≤</w:t>
      </w:r>
      <w:r w:rsidRPr="005F1E4E">
        <w:rPr>
          <w:rFonts w:ascii="Times New Roman" w:hAnsi="Times New Roman" w:cs="Times New Roman"/>
          <w:sz w:val="20"/>
          <w:szCs w:val="20"/>
          <w:lang w:val="en-GB"/>
        </w:rPr>
        <w:t xml:space="preserve"> 0.05 presented.</w:t>
      </w:r>
    </w:p>
    <w:p w:rsidR="00E83A7C" w:rsidRDefault="00E83A7C" w:rsidP="00CA5598">
      <w:pPr>
        <w:rPr>
          <w:rFonts w:ascii="Times New Roman" w:hAnsi="Times New Roman" w:cs="Times New Roman"/>
          <w:b/>
          <w:sz w:val="24"/>
          <w:szCs w:val="24"/>
        </w:rPr>
      </w:pPr>
    </w:p>
    <w:p w:rsidR="00E83A7C" w:rsidRDefault="00E83A7C" w:rsidP="00CA5598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Default="00E55C97" w:rsidP="00CA5598">
      <w:pPr>
        <w:rPr>
          <w:rFonts w:ascii="Times New Roman" w:hAnsi="Times New Roman" w:cs="Times New Roman"/>
          <w:b/>
          <w:sz w:val="24"/>
          <w:szCs w:val="24"/>
        </w:rPr>
      </w:pPr>
    </w:p>
    <w:p w:rsidR="00D46FD4" w:rsidRDefault="00D46FD4" w:rsidP="00CA5598">
      <w:pPr>
        <w:rPr>
          <w:rFonts w:ascii="Times New Roman" w:hAnsi="Times New Roman" w:cs="Times New Roman"/>
          <w:b/>
          <w:sz w:val="24"/>
          <w:szCs w:val="24"/>
        </w:rPr>
      </w:pPr>
    </w:p>
    <w:p w:rsidR="00D46FD4" w:rsidRDefault="00D46FD4" w:rsidP="00CA5598">
      <w:pPr>
        <w:rPr>
          <w:rFonts w:ascii="Times New Roman" w:hAnsi="Times New Roman" w:cs="Times New Roman"/>
          <w:b/>
          <w:sz w:val="24"/>
          <w:szCs w:val="24"/>
        </w:rPr>
      </w:pPr>
    </w:p>
    <w:p w:rsidR="00D46FD4" w:rsidRDefault="00D46FD4" w:rsidP="00CA5598">
      <w:pPr>
        <w:rPr>
          <w:rFonts w:ascii="Times New Roman" w:hAnsi="Times New Roman" w:cs="Times New Roman"/>
          <w:b/>
          <w:sz w:val="24"/>
          <w:szCs w:val="24"/>
        </w:rPr>
      </w:pPr>
    </w:p>
    <w:p w:rsidR="00D46FD4" w:rsidRDefault="00D46FD4" w:rsidP="00CA559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46FD4" w:rsidSect="00691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056A2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91A12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48087-F1A5-443E-B5CA-7B3CB44C3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2:55:00Z</dcterms:created>
  <dcterms:modified xsi:type="dcterms:W3CDTF">2018-08-19T12:55:00Z</dcterms:modified>
</cp:coreProperties>
</file>